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 w:bidi="ar"/>
        </w:rPr>
        <w:t>8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tatistical summary of the four small RNA libraries.</w:t>
      </w:r>
    </w:p>
    <w:tbl>
      <w:tblPr>
        <w:tblStyle w:val="2"/>
        <w:tblW w:w="4998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20"/>
        <w:gridCol w:w="1420"/>
        <w:gridCol w:w="1420"/>
        <w:gridCol w:w="1420"/>
        <w:gridCol w:w="142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tag count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tag count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 (%)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ped tag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 (%)</w:t>
            </w:r>
          </w:p>
        </w:tc>
      </w:tr>
      <w:tr>
        <w:tblPrEx>
          <w:shd w:val="clear" w:color="auto" w:fill="auto"/>
        </w:tblPrEx>
        <w:trPr>
          <w:trHeight w:val="315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_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993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717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527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_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319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453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201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_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731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398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203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_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418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231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821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046350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18001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97541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E86D6E"/>
    <w:rsid w:val="01B2422C"/>
    <w:rsid w:val="06557241"/>
    <w:rsid w:val="0C594045"/>
    <w:rsid w:val="2A2D22E3"/>
    <w:rsid w:val="3D95267A"/>
    <w:rsid w:val="48F82D54"/>
    <w:rsid w:val="50F835B4"/>
    <w:rsid w:val="51774D4C"/>
    <w:rsid w:val="5DC438B2"/>
    <w:rsid w:val="65E86D6E"/>
    <w:rsid w:val="694208C1"/>
    <w:rsid w:val="6A6A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2:00:00Z</dcterms:created>
  <dc:creator>Arwen1410780228</dc:creator>
  <cp:lastModifiedBy>Arwen1410780228</cp:lastModifiedBy>
  <dcterms:modified xsi:type="dcterms:W3CDTF">2021-11-30T01:5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5269BE41C03401EB9F24C5E4BC596D8</vt:lpwstr>
  </property>
</Properties>
</file>